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  <w:sz w:val="22"/>
        </w:rPr>
        <w:t xml:space="preserve">Table S5. </w:t>
      </w:r>
      <w:r>
        <w:rPr/>
        <w:t>Distribution of SSRs present in the CDS among 41 asteridae chloroplast genomes.</w:t>
      </w:r>
    </w:p>
    <w:tbl>
      <w:tblPr>
        <w:tblW w:w="8379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843"/>
        <w:gridCol w:w="1275"/>
        <w:gridCol w:w="851"/>
        <w:gridCol w:w="709"/>
        <w:gridCol w:w="567"/>
      </w:tblGrid>
      <w:tr>
        <w:trPr>
          <w:trHeight w:val="109" w:hRule="atLeast"/>
        </w:trPr>
        <w:tc>
          <w:tcPr>
            <w:tcW w:w="3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>Taxo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me Size (bp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 (%)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DS</w:t>
            </w:r>
          </w:p>
        </w:tc>
      </w:tr>
      <w:tr>
        <w:trPr>
          <w:trHeight w:val="198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%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orus american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3,8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Ageratina adenopho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0,6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Anthriscus cerefoli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4,7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4,4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Atropa belladon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6,6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Boea hygrometr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3,4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stanea mollissi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0,7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Coffea arab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1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Datura stramoni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Daucus caro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9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oscorea elephantip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2,6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Eleutherococcus senticos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6,7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Guizotia abyssin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1,7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Helianthus annu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1,1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Ipomoea purpur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2,0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Jacobaea vulgar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0,6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Jasminum nudiflor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5,1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Lactuca sativ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2,7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gnolia grandiflo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9,6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Nicotiana sylvestr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9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Nicotiana tabac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9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Nicotiana tomentosiform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7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Nicotiana undula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Olea europa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Olea europaea subsp. cuspida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Olea europaea subsp. europa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Olea europaea subsp. marocca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8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Olea woodiana subsp. woodia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9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yza niva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34,4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Panax ginse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6,3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ntactina rupicol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6,6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unus pers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7,7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uercus rub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1,3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Sesamum indic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3,3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lene latifol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1,7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lene noctiflor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1,6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Solanum bulbocastan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Solanum lycopersic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4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Solanum tuberos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55,2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>Trachelium caerule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2,3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ypha latifol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161,57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verag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DS: protein-coding regions.</w:t>
      </w:r>
    </w:p>
    <w:p>
      <w:p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Percentage were calculated according to the total length of the CDS divided by the genome size.</w:t>
      </w:r>
    </w:p>
    <w:p>
      <w:p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>Total number of SSRs identified in the CDS.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szCs w:val="20"/>
          <w:vertAlign w:val="superscript"/>
        </w:rPr>
        <w:t>c</w:t>
      </w:r>
      <w:r>
        <w:rPr>
          <w:rFonts w:cs="Times New Roman" w:ascii="Times New Roman" w:hAnsi="Times New Roman"/>
          <w:szCs w:val="20"/>
        </w:rPr>
        <w:t>Percentage were calculated according to the total number of SSRs in the CDS divided by the total number of SSRs in the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5:00Z</dcterms:created>
  <dc:creator>Franky</dc:creator>
  <dc:description/>
  <cp:keywords/>
  <dc:language>en-US</dc:language>
  <cp:lastModifiedBy>Franky</cp:lastModifiedBy>
  <dcterms:modified xsi:type="dcterms:W3CDTF">2014-04-22T04:15:00Z</dcterms:modified>
  <cp:revision>2</cp:revision>
  <dc:subject/>
  <dc:title/>
</cp:coreProperties>
</file>